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1EC" w:rsidRPr="00605F3E" w:rsidRDefault="0067196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1 Table </w:t>
      </w:r>
      <w:r w:rsidR="00C04B83" w:rsidRPr="00C04B83">
        <w:rPr>
          <w:rFonts w:ascii="Times New Roman" w:hAnsi="Times New Roman" w:cs="Times New Roman"/>
          <w:color w:val="000000" w:themeColor="text1"/>
        </w:rPr>
        <w:t>Geographical coordinates of 122 counties</w:t>
      </w:r>
      <w:r w:rsidR="00C04B83">
        <w:rPr>
          <w:rFonts w:ascii="Times New Roman" w:hAnsi="Times New Roman" w:cs="Times New Roman"/>
          <w:color w:val="000000" w:themeColor="text1"/>
        </w:rPr>
        <w:t xml:space="preserve"> and name</w:t>
      </w:r>
      <w:r w:rsidR="00FC044B">
        <w:rPr>
          <w:rFonts w:ascii="Times New Roman" w:hAnsi="Times New Roman" w:cs="Times New Roman"/>
          <w:color w:val="000000" w:themeColor="text1"/>
        </w:rPr>
        <w:t>s of live poultry markets</w:t>
      </w:r>
      <w:r w:rsidR="00C04B83" w:rsidRPr="00C04B83">
        <w:rPr>
          <w:rFonts w:ascii="Times New Roman" w:hAnsi="Times New Roman" w:cs="Times New Roman"/>
          <w:color w:val="000000" w:themeColor="text1"/>
        </w:rPr>
        <w:t xml:space="preserve"> for environmental surveillance </w:t>
      </w:r>
      <w:r w:rsidR="00702CF8">
        <w:rPr>
          <w:rFonts w:ascii="Times New Roman" w:hAnsi="Times New Roman" w:cs="Times New Roman"/>
          <w:color w:val="000000" w:themeColor="text1"/>
        </w:rPr>
        <w:t>of live poultry markets in Hunan province</w:t>
      </w:r>
      <w:r w:rsidR="00C04B83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0" w:type="auto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876"/>
        <w:gridCol w:w="1109"/>
        <w:gridCol w:w="1214"/>
        <w:gridCol w:w="4515"/>
        <w:gridCol w:w="1955"/>
      </w:tblGrid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605F3E" w:rsidP="00605F3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unty/District nam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488" w:rsidRPr="00702CF8" w:rsidRDefault="00702CF8" w:rsidP="0018148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atitu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81488" w:rsidRPr="00702CF8" w:rsidRDefault="00702CF8" w:rsidP="00181488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ongitu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181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arket na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181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umber of samples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A31B0F" w:rsidRPr="00702CF8" w:rsidRDefault="00A31B0F" w:rsidP="00A31B0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Anhua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1B0F" w:rsidRPr="00702CF8" w:rsidRDefault="00A31B0F" w:rsidP="00A31B0F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37408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1B0F" w:rsidRPr="00702CF8" w:rsidRDefault="00A31B0F" w:rsidP="00A31B0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2128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B0F" w:rsidRPr="00702CF8" w:rsidRDefault="00A31B0F" w:rsidP="00A31B0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 ma tou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B0F" w:rsidRPr="00702CF8" w:rsidRDefault="00A31B0F" w:rsidP="00A31B0F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u xi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i che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ang z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A31B0F" w:rsidRPr="00702CF8" w:rsidRDefault="00A31B0F" w:rsidP="00A31B0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Anren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1B0F" w:rsidRPr="00702CF8" w:rsidRDefault="00A31B0F" w:rsidP="00A31B0F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70905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1B0F" w:rsidRPr="00702CF8" w:rsidRDefault="00A31B0F" w:rsidP="00A31B0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2694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B0F" w:rsidRPr="00702CF8" w:rsidRDefault="00A31B0F" w:rsidP="00A31B0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 ping zhe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B0F" w:rsidRPr="00702CF8" w:rsidRDefault="00A31B0F" w:rsidP="00A31B0F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ng tai ya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A31B0F" w:rsidRPr="00702CF8" w:rsidRDefault="00A31B0F" w:rsidP="00A31B0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Anxia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1B0F" w:rsidRPr="00702CF8" w:rsidRDefault="00A31B0F" w:rsidP="00A31B0F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45163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1B0F" w:rsidRPr="00702CF8" w:rsidRDefault="00A31B0F" w:rsidP="00A31B0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14913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B0F" w:rsidRPr="00702CF8" w:rsidRDefault="00A31B0F" w:rsidP="00A31B0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 xiang xia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B0F" w:rsidRPr="00702CF8" w:rsidRDefault="00A31B0F" w:rsidP="00A31B0F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A31B0F" w:rsidRPr="00702CF8" w:rsidRDefault="00A31B0F" w:rsidP="00A31B0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Baoji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1B0F" w:rsidRPr="00702CF8" w:rsidRDefault="00A31B0F" w:rsidP="00A31B0F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70888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31B0F" w:rsidRPr="00702CF8" w:rsidRDefault="00A31B0F" w:rsidP="00A31B0F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9.6504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B0F" w:rsidRPr="00702CF8" w:rsidRDefault="00A31B0F" w:rsidP="00A31B0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o jing xian huo qi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B0F" w:rsidRPr="00702CF8" w:rsidRDefault="00A31B0F" w:rsidP="00A31B0F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ian ling zhen shang mao zhong x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6427FC" w:rsidRPr="00702CF8" w:rsidRDefault="006427FC" w:rsidP="006427F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Beihu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27FC" w:rsidRPr="00702CF8" w:rsidRDefault="006427FC" w:rsidP="006427FC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.784058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27FC" w:rsidRPr="00702CF8" w:rsidRDefault="006427FC" w:rsidP="006427FC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01103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27FC" w:rsidRPr="00702CF8" w:rsidRDefault="006427FC" w:rsidP="006427F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ng fe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27FC" w:rsidRPr="00702CF8" w:rsidRDefault="006427FC" w:rsidP="006427F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i xing d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i zuo qin lei pi f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ong xi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sha yua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yang wen shi rou ji jing xiao s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6427FC" w:rsidRPr="00702CF8" w:rsidRDefault="006427FC" w:rsidP="006427F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Beita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27FC" w:rsidRPr="00702CF8" w:rsidRDefault="006427FC" w:rsidP="006427FC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24649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27FC" w:rsidRPr="00702CF8" w:rsidRDefault="006427FC" w:rsidP="006427FC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4522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27FC" w:rsidRPr="00702CF8" w:rsidRDefault="006427FC" w:rsidP="006427F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ei ta qu xi hu qiao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27FC" w:rsidRPr="00702CF8" w:rsidRDefault="006427FC" w:rsidP="006427F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6427FC" w:rsidRPr="00702CF8" w:rsidRDefault="006427FC" w:rsidP="006427F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Chali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27FC" w:rsidRPr="00702CF8" w:rsidRDefault="006427FC" w:rsidP="006427FC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81228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27FC" w:rsidRPr="00702CF8" w:rsidRDefault="006427FC" w:rsidP="006427FC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61766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27FC" w:rsidRPr="00702CF8" w:rsidRDefault="006427FC" w:rsidP="006427F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a ling xian zhong xi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27FC" w:rsidRPr="00702CF8" w:rsidRDefault="006427FC" w:rsidP="006427F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ng xi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ang ga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6427FC" w:rsidRPr="00702CF8" w:rsidRDefault="006427FC" w:rsidP="006427F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Changning City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27FC" w:rsidRPr="00702CF8" w:rsidRDefault="006427FC" w:rsidP="006427FC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36356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27FC" w:rsidRPr="00702CF8" w:rsidRDefault="006427FC" w:rsidP="006427FC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4126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27FC" w:rsidRPr="00702CF8" w:rsidRDefault="006427FC" w:rsidP="006427F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ang ning shi zhong xin ji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27FC" w:rsidRPr="00702CF8" w:rsidRDefault="006427FC" w:rsidP="006427F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6427FC" w:rsidRPr="00702CF8" w:rsidRDefault="006427FC" w:rsidP="006427F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Changsha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27FC" w:rsidRPr="00702CF8" w:rsidRDefault="006427FC" w:rsidP="006427FC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28650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27FC" w:rsidRPr="00702CF8" w:rsidRDefault="006427FC" w:rsidP="006427FC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22897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27FC" w:rsidRPr="00702CF8" w:rsidRDefault="006427FC" w:rsidP="006427F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ang sha xian jin ji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427FC" w:rsidRPr="00702CF8" w:rsidRDefault="006427FC" w:rsidP="006427F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ang sha xian ju zuo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ang sha xian quan ta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804462" w:rsidRPr="00702CF8" w:rsidRDefault="00804462" w:rsidP="0080446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lastRenderedPageBreak/>
              <w:t>Chengbu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4462" w:rsidRPr="00702CF8" w:rsidRDefault="00804462" w:rsidP="00804462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35527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4462" w:rsidRPr="00702CF8" w:rsidRDefault="00804462" w:rsidP="0080446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0.31189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4462" w:rsidRPr="00702CF8" w:rsidRDefault="00804462" w:rsidP="0080446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ng bu xian hao you duo chao sh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4462" w:rsidRPr="00702CF8" w:rsidRDefault="00804462" w:rsidP="0080446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ng bu xia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804462" w:rsidRPr="00702CF8" w:rsidRDefault="00804462" w:rsidP="0080446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Chenxi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4462" w:rsidRPr="00702CF8" w:rsidRDefault="00804462" w:rsidP="00804462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00634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4462" w:rsidRPr="00702CF8" w:rsidRDefault="00804462" w:rsidP="0080446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0.18392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4462" w:rsidRPr="00702CF8" w:rsidRDefault="00804462" w:rsidP="0080446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n x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4462" w:rsidRPr="00702CF8" w:rsidRDefault="00804462" w:rsidP="0080446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n xi xian zhong xi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n zhou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o che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804462" w:rsidRPr="00702CF8" w:rsidRDefault="00804462" w:rsidP="0080446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Cili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4462" w:rsidRPr="00702CF8" w:rsidRDefault="00804462" w:rsidP="00804462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42997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4462" w:rsidRPr="00702CF8" w:rsidRDefault="00804462" w:rsidP="0080446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1396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4462" w:rsidRPr="00702CF8" w:rsidRDefault="00804462" w:rsidP="0080446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i li cheng xi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4462" w:rsidRPr="00702CF8" w:rsidRDefault="00804462" w:rsidP="0080446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i li xian cheng x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804462" w:rsidRPr="00702CF8" w:rsidRDefault="00804462" w:rsidP="0080446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Daoxian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4462" w:rsidRPr="00702CF8" w:rsidRDefault="00804462" w:rsidP="00804462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.52643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4462" w:rsidRPr="00702CF8" w:rsidRDefault="00804462" w:rsidP="0080446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60079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4462" w:rsidRPr="00702CF8" w:rsidRDefault="00804462" w:rsidP="0080446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o xian d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4462" w:rsidRPr="00702CF8" w:rsidRDefault="00804462" w:rsidP="0080446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o xian hong xi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o xian huo qin pi f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o xian nong mao zong he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o xian tuo la ji zh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o xian zhen xing jie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o xian zong he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804462" w:rsidRPr="00702CF8" w:rsidRDefault="00804462" w:rsidP="0080446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Daxiang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4462" w:rsidRPr="00702CF8" w:rsidRDefault="00804462" w:rsidP="00804462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23332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4462" w:rsidRPr="00702CF8" w:rsidRDefault="00804462" w:rsidP="0080446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4541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4462" w:rsidRPr="00702CF8" w:rsidRDefault="00804462" w:rsidP="0080446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 xiang qu dai jia pi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4462" w:rsidRPr="00702CF8" w:rsidRDefault="00804462" w:rsidP="0080446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 xiang qu nan men kou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 xiang qu ying chu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o yang zhong nan jia qin pi f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804462" w:rsidRPr="00702CF8" w:rsidRDefault="00804462" w:rsidP="0080446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Dingcheng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4462" w:rsidRPr="00702CF8" w:rsidRDefault="00804462" w:rsidP="00804462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80834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4462" w:rsidRPr="00702CF8" w:rsidRDefault="00804462" w:rsidP="0080446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65692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4462" w:rsidRPr="00702CF8" w:rsidRDefault="00804462" w:rsidP="0080446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ing cheng qu chao yang lu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4462" w:rsidRPr="00702CF8" w:rsidRDefault="00804462" w:rsidP="0080446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ing cheng qu wei chang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804462" w:rsidRPr="00702CF8" w:rsidRDefault="00804462" w:rsidP="0080446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Dongan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4462" w:rsidRPr="00702CF8" w:rsidRDefault="00804462" w:rsidP="00804462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39754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4462" w:rsidRPr="00702CF8" w:rsidRDefault="00804462" w:rsidP="0080446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2998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4462" w:rsidRPr="00702CF8" w:rsidRDefault="00804462" w:rsidP="0080446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ng an xian d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4462" w:rsidRPr="00702CF8" w:rsidRDefault="00804462" w:rsidP="0080446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ng an xian lu jia w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8021E0" w:rsidRPr="00702CF8" w:rsidRDefault="008021E0" w:rsidP="008021E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Dongkou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21E0" w:rsidRPr="00702CF8" w:rsidRDefault="008021E0" w:rsidP="008021E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06032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021E0" w:rsidRPr="00702CF8" w:rsidRDefault="008021E0" w:rsidP="008021E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0.57584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1E0" w:rsidRPr="00702CF8" w:rsidRDefault="008021E0" w:rsidP="008021E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ng kou xian da qiao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1E0" w:rsidRPr="00702CF8" w:rsidRDefault="008021E0" w:rsidP="008021E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ng kou xian da zheng jie jia qin tu z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ng kou xian sha ji ya xi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ng kou xian wen cha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ng kou zhen da zhe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F33B6" w:rsidRPr="00702CF8" w:rsidRDefault="00FF33B6" w:rsidP="00FF33B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Furong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33B6" w:rsidRPr="00702CF8" w:rsidRDefault="00FF33B6" w:rsidP="00FF33B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19624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33B6" w:rsidRPr="00702CF8" w:rsidRDefault="00FF33B6" w:rsidP="00FF33B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04176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33B6" w:rsidRPr="00702CF8" w:rsidRDefault="00FF33B6" w:rsidP="00FF33B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rong qu huo ju er pian nong mao sh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33B6" w:rsidRPr="00702CF8" w:rsidRDefault="00FF33B6" w:rsidP="00FF33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rong qu huo ju zhong xin nong mao sh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rong qu huo xi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rong qu yin ga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F33B6" w:rsidRPr="00702CF8" w:rsidRDefault="00FF33B6" w:rsidP="00FF33B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Guido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33B6" w:rsidRPr="00702CF8" w:rsidRDefault="00FF33B6" w:rsidP="00FF33B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07761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33B6" w:rsidRPr="00702CF8" w:rsidRDefault="00FF33B6" w:rsidP="00FF33B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94461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33B6" w:rsidRPr="00702CF8" w:rsidRDefault="00FF33B6" w:rsidP="00FF33B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ng guan zhe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33B6" w:rsidRPr="00702CF8" w:rsidRDefault="00FF33B6" w:rsidP="00FF33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ui dong xia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F33B6" w:rsidRPr="00702CF8" w:rsidRDefault="00FF33B6" w:rsidP="00FF33B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Guiya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33B6" w:rsidRPr="00702CF8" w:rsidRDefault="00FF33B6" w:rsidP="00FF33B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.75411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33B6" w:rsidRPr="00702CF8" w:rsidRDefault="00FF33B6" w:rsidP="00FF33B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7341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33B6" w:rsidRPr="00702CF8" w:rsidRDefault="00FF33B6" w:rsidP="00FF33B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ui yang xian er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33B6" w:rsidRPr="00702CF8" w:rsidRDefault="00FF33B6" w:rsidP="00FF33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ui yang xian y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F33B6" w:rsidRPr="00702CF8" w:rsidRDefault="00FF33B6" w:rsidP="00FF33B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Guzha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33B6" w:rsidRPr="00702CF8" w:rsidRDefault="00FF33B6" w:rsidP="00FF33B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61693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33B6" w:rsidRPr="00702CF8" w:rsidRDefault="00FF33B6" w:rsidP="00FF33B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9.9507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33B6" w:rsidRPr="00702CF8" w:rsidRDefault="00FF33B6" w:rsidP="00FF33B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u yang zhen d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33B6" w:rsidRPr="00702CF8" w:rsidRDefault="00FF33B6" w:rsidP="00FF33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F33B6" w:rsidRPr="00702CF8" w:rsidRDefault="00FF33B6" w:rsidP="00FF33B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Hanshou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33B6" w:rsidRPr="00702CF8" w:rsidRDefault="00FF33B6" w:rsidP="00FF33B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87396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33B6" w:rsidRPr="00702CF8" w:rsidRDefault="00FF33B6" w:rsidP="00FF33B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0076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33B6" w:rsidRPr="00702CF8" w:rsidRDefault="00FF33B6" w:rsidP="00FF33B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an shou xian xi t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33B6" w:rsidRPr="00702CF8" w:rsidRDefault="00FF33B6" w:rsidP="00FF33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an shou xian yin zu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F33B6" w:rsidRPr="00702CF8" w:rsidRDefault="00FF33B6" w:rsidP="00FF33B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Hecheng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33B6" w:rsidRPr="00702CF8" w:rsidRDefault="00FF33B6" w:rsidP="00FF33B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54942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33B6" w:rsidRPr="00702CF8" w:rsidRDefault="00FF33B6" w:rsidP="00FF33B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9.96508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33B6" w:rsidRPr="00702CF8" w:rsidRDefault="00FF33B6" w:rsidP="00FF33B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 cheng qu zhong xi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33B6" w:rsidRPr="00702CF8" w:rsidRDefault="00FF33B6" w:rsidP="00FF33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F33B6" w:rsidRPr="00702CF8" w:rsidRDefault="00FF33B6" w:rsidP="00FF33B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Hengdo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33B6" w:rsidRPr="00702CF8" w:rsidRDefault="00FF33B6" w:rsidP="00FF33B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11047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F33B6" w:rsidRPr="00702CF8" w:rsidRDefault="00FF33B6" w:rsidP="00FF33B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01306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33B6" w:rsidRPr="00702CF8" w:rsidRDefault="00FF33B6" w:rsidP="00FF33B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hong xin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33B6" w:rsidRPr="00702CF8" w:rsidRDefault="00FF33B6" w:rsidP="00FF33B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D253F4" w:rsidRPr="00702CF8" w:rsidRDefault="00D253F4" w:rsidP="00D253F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Hengnan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53F4" w:rsidRPr="00702CF8" w:rsidRDefault="00D253F4" w:rsidP="00D253F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764378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53F4" w:rsidRPr="00702CF8" w:rsidRDefault="00D253F4" w:rsidP="00D253F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8948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53F4" w:rsidRPr="00702CF8" w:rsidRDefault="00D253F4" w:rsidP="00D253F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 jiang zhe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53F4" w:rsidRPr="00702CF8" w:rsidRDefault="00D253F4" w:rsidP="00D253F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an tang zhe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A0639" w:rsidRPr="00702CF8" w:rsidRDefault="00FA0639" w:rsidP="00FA063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Hengshan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0639" w:rsidRPr="00702CF8" w:rsidRDefault="00FA0639" w:rsidP="00FA0639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22151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0639" w:rsidRPr="00702CF8" w:rsidRDefault="00FA0639" w:rsidP="00FA063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80555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0639" w:rsidRPr="00702CF8" w:rsidRDefault="00FA0639" w:rsidP="00FA063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ai yun sha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0639" w:rsidRPr="00702CF8" w:rsidRDefault="00FA0639" w:rsidP="00FA0639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A0639" w:rsidRPr="00702CF8" w:rsidRDefault="00FA0639" w:rsidP="00FA063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Hengya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0639" w:rsidRPr="00702CF8" w:rsidRDefault="00FA0639" w:rsidP="00FA0639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11710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0639" w:rsidRPr="00702CF8" w:rsidRDefault="00FA0639" w:rsidP="00FA063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36708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0639" w:rsidRPr="00702CF8" w:rsidRDefault="00FA0639" w:rsidP="00FA063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ng yang xian cheng do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0639" w:rsidRPr="00702CF8" w:rsidRDefault="00FA0639" w:rsidP="00FA0639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ng yang xian cheng x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ng yang xian jin lan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ng shi zhe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 du zhen cheng x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A0639" w:rsidRPr="00702CF8" w:rsidRDefault="00FA0639" w:rsidP="00FA063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Heshan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0639" w:rsidRPr="00702CF8" w:rsidRDefault="00FA0639" w:rsidP="00FA0639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57939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0639" w:rsidRPr="00702CF8" w:rsidRDefault="00FA0639" w:rsidP="00FA063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37416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0639" w:rsidRPr="00702CF8" w:rsidRDefault="00FA0639" w:rsidP="00FA063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ang de lao xiang li tu ji y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0639" w:rsidRPr="00702CF8" w:rsidRDefault="00FA0639" w:rsidP="00FA0639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u qiu sheng qin lei jia gong 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ng jia xiang 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o hua lu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o hua lun shi cha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uan zhou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i shi jia q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A0639" w:rsidRPr="00702CF8" w:rsidRDefault="00FA0639" w:rsidP="00FA063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Hetang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0639" w:rsidRPr="00702CF8" w:rsidRDefault="00FA0639" w:rsidP="00FA0639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85587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0639" w:rsidRPr="00702CF8" w:rsidRDefault="00FA0639" w:rsidP="00FA063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17349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0639" w:rsidRPr="00702CF8" w:rsidRDefault="00FA0639" w:rsidP="00FA063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i yu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0639" w:rsidRPr="00702CF8" w:rsidRDefault="00FA0639" w:rsidP="00FA0639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ui hua ban shi chu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 ye ta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i san d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jia w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A0639" w:rsidRPr="00702CF8" w:rsidRDefault="00FA0639" w:rsidP="00FA063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Hongjiang City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0639" w:rsidRPr="00702CF8" w:rsidRDefault="00FA0639" w:rsidP="00FA0639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20390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0639" w:rsidRPr="00702CF8" w:rsidRDefault="00FA0639" w:rsidP="00FA063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9.8338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0639" w:rsidRPr="00702CF8" w:rsidRDefault="00FA0639" w:rsidP="00FA063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 zh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0639" w:rsidRPr="00702CF8" w:rsidRDefault="00FA0639" w:rsidP="00FA0639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ian che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ng zu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A0639" w:rsidRPr="00702CF8" w:rsidRDefault="00FA0639" w:rsidP="00FA063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Huaro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0639" w:rsidRPr="00702CF8" w:rsidRDefault="00FA0639" w:rsidP="00FA0639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48498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0639" w:rsidRPr="00702CF8" w:rsidRDefault="00FA0639" w:rsidP="00FA063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67417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0639" w:rsidRPr="00702CF8" w:rsidRDefault="00FA0639" w:rsidP="00FA063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ua rong xian nan me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0639" w:rsidRPr="00702CF8" w:rsidRDefault="00FA0639" w:rsidP="00FA0639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ua rong xian qing nian lu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e le da cai sh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A0639" w:rsidRPr="00702CF8" w:rsidRDefault="00FA0639" w:rsidP="00FA063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Huayuan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0639" w:rsidRPr="00702CF8" w:rsidRDefault="00FA0639" w:rsidP="00FA0639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57202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0639" w:rsidRPr="00702CF8" w:rsidRDefault="00FA0639" w:rsidP="00FA063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9.4820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0639" w:rsidRPr="00702CF8" w:rsidRDefault="00FA0639" w:rsidP="00FA063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ua yuan xian cheng gu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0639" w:rsidRPr="00702CF8" w:rsidRDefault="00FA0639" w:rsidP="00FA0639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ua yuan xian hua yuan zhe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ua yuan xian jin san ji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 men kou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A0639" w:rsidRPr="00702CF8" w:rsidRDefault="00FA0639" w:rsidP="00FA063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lastRenderedPageBreak/>
              <w:t>Huito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0639" w:rsidRPr="00702CF8" w:rsidRDefault="00FA0639" w:rsidP="00FA0639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87281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0639" w:rsidRPr="00702CF8" w:rsidRDefault="00FA0639" w:rsidP="00FA063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9.72096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0639" w:rsidRPr="00702CF8" w:rsidRDefault="00FA0639" w:rsidP="00FA063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n cheng zhen cheng do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0639" w:rsidRPr="00702CF8" w:rsidRDefault="00FA0639" w:rsidP="00FA0639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A0639" w:rsidRPr="00702CF8" w:rsidRDefault="00FA0639" w:rsidP="00FA063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Jiahe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0639" w:rsidRPr="00702CF8" w:rsidRDefault="00FA0639" w:rsidP="00FA0639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.58752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A0639" w:rsidRPr="00702CF8" w:rsidRDefault="00FA0639" w:rsidP="00FA063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3690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0639" w:rsidRPr="00702CF8" w:rsidRDefault="00FA0639" w:rsidP="00FA063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ing xue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0639" w:rsidRPr="00702CF8" w:rsidRDefault="00FA0639" w:rsidP="00FA0639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ng xi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eng he zu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ng f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ia he d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hu er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hu qu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BB06CC" w:rsidRPr="00702CF8" w:rsidRDefault="00BB06CC" w:rsidP="00BB06C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Jianghua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6CC" w:rsidRPr="00702CF8" w:rsidRDefault="00BB06CC" w:rsidP="00BB06CC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.18559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6CC" w:rsidRPr="00702CF8" w:rsidRDefault="00BB06CC" w:rsidP="00BB06CC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5793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06CC" w:rsidRPr="00702CF8" w:rsidRDefault="00BB06CC" w:rsidP="00BB06C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iang hua xia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06CC" w:rsidRPr="00702CF8" w:rsidRDefault="00BB06CC" w:rsidP="00BB06C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BB06CC" w:rsidRPr="00702CF8" w:rsidRDefault="00BB06CC" w:rsidP="00BB06C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Jiangyo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6CC" w:rsidRPr="00702CF8" w:rsidRDefault="00BB06CC" w:rsidP="00BB06CC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.27354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6CC" w:rsidRPr="00702CF8" w:rsidRDefault="00BB06CC" w:rsidP="00BB06CC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3439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06CC" w:rsidRPr="00702CF8" w:rsidRDefault="00BB06CC" w:rsidP="00BB06C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iang yong cheng bei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06CC" w:rsidRPr="00702CF8" w:rsidRDefault="00BB06CC" w:rsidP="00BB06C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iang yong shang zu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iang yong xian tao chu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BB06CC" w:rsidRPr="00702CF8" w:rsidRDefault="00BB06CC" w:rsidP="00BB06C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Jingzhou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6CC" w:rsidRPr="00702CF8" w:rsidRDefault="00BB06CC" w:rsidP="00BB06CC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57507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6CC" w:rsidRPr="00702CF8" w:rsidRDefault="00BB06CC" w:rsidP="00BB06CC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9.6962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06CC" w:rsidRPr="00702CF8" w:rsidRDefault="00BB06CC" w:rsidP="00BB06C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ei sh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06CC" w:rsidRPr="00702CF8" w:rsidRDefault="00BB06CC" w:rsidP="00BB06C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u lin zu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shan ko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BB06CC" w:rsidRPr="00702CF8" w:rsidRDefault="00BB06CC" w:rsidP="00BB06C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Jinshi City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6CC" w:rsidRPr="00702CF8" w:rsidRDefault="00BB06CC" w:rsidP="00BB06CC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50997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06CC" w:rsidRPr="00702CF8" w:rsidRDefault="00BB06CC" w:rsidP="00BB06CC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905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06CC" w:rsidRPr="00702CF8" w:rsidRDefault="00BB06CC" w:rsidP="00BB06CC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in shi shi he pi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B06CC" w:rsidRPr="00702CF8" w:rsidRDefault="00BB06CC" w:rsidP="00BB06C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in shi shi san yan qiao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in shi shi san zhou zu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in shi shi xiang yang jie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979C0" w:rsidRPr="00702CF8" w:rsidRDefault="001979C0" w:rsidP="001979C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Jishou City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79C0" w:rsidRPr="00702CF8" w:rsidRDefault="001979C0" w:rsidP="001979C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26235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79C0" w:rsidRPr="00702CF8" w:rsidRDefault="001979C0" w:rsidP="001979C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9.69808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9C0" w:rsidRPr="00702CF8" w:rsidRDefault="001979C0" w:rsidP="001979C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ng qi me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9C0" w:rsidRPr="00702CF8" w:rsidRDefault="001979C0" w:rsidP="001979C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ian zhou wei ye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i jia cho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979C0" w:rsidRPr="00702CF8" w:rsidRDefault="001979C0" w:rsidP="001979C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Junshan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79C0" w:rsidRPr="00702CF8" w:rsidRDefault="001979C0" w:rsidP="001979C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46116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79C0" w:rsidRPr="00702CF8" w:rsidRDefault="001979C0" w:rsidP="001979C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00643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9C0" w:rsidRPr="00702CF8" w:rsidRDefault="001979C0" w:rsidP="001979C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ua kou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9C0" w:rsidRPr="00702CF8" w:rsidRDefault="001979C0" w:rsidP="001979C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un liu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un shan gua kou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un shan jun liu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979C0" w:rsidRPr="00702CF8" w:rsidRDefault="001979C0" w:rsidP="001979C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Kaifu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79C0" w:rsidRPr="00702CF8" w:rsidRDefault="001979C0" w:rsidP="001979C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29160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79C0" w:rsidRPr="00702CF8" w:rsidRDefault="001979C0" w:rsidP="001979C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98788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9C0" w:rsidRPr="00702CF8" w:rsidRDefault="001979C0" w:rsidP="001979C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ai fu qu mao jia qiao qin xu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9C0" w:rsidRPr="00702CF8" w:rsidRDefault="001979C0" w:rsidP="001979C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ai fu qu sha hu qi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979C0" w:rsidRPr="00702CF8" w:rsidRDefault="001979C0" w:rsidP="001979C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Lanshan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79C0" w:rsidRPr="00702CF8" w:rsidRDefault="001979C0" w:rsidP="001979C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.36990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979C0" w:rsidRPr="00702CF8" w:rsidRDefault="001979C0" w:rsidP="001979C0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19672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9C0" w:rsidRPr="00702CF8" w:rsidRDefault="001979C0" w:rsidP="001979C0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n shan ta feng zhen er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979C0" w:rsidRPr="00702CF8" w:rsidRDefault="001979C0" w:rsidP="001979C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n shan tai pi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n shan xian liang shi j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n shan xian tai pi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n shan xian y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Leiyang City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41093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92775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yang shi jin sh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yang shi lao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Lengshuitan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46107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59214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eng huang yuan zhong xi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eng shui tan huang ni ji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7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eng shui tan mei wan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eng shui tan qu hong ping nong mao da sh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Li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68178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6470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xian hong we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Lianyuan City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69254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6643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an yuan lan tian huo qin jiao y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n hua cheng n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Liling City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67032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46853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i y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Lingling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22188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63113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ng ling qu an zh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ng ling xu jia jing huo qin pi fa b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Linli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51661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6374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n zuo xian chao ya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n zuo xian y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Linwu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.27556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56346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ng guan zhen xi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lastRenderedPageBreak/>
              <w:t>Linxiang City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52278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5244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ei zheng jie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an jiao ping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 li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Liuyang City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19632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7201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yang ji li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yang shi de sheng qin xu pi fa sh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yang shi gong jia qiao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yang shi jie fang lu sheng xi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yang shi shu cai pi f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Longhui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11397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03243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ng hui xian chao ya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ng hui xian huo qin jiao y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ng hui xian zhong xi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Longshan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457648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9.44379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ng shan xian cheng be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ng shan xian cheng n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Louxing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72992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00193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u xing qu jin gu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u xing qu zhong xi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Lusong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824408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A1A26" w:rsidRPr="00702CF8" w:rsidRDefault="00BA1A26" w:rsidP="00BA1A26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15972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 jia tu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A1A26" w:rsidRPr="00702CF8" w:rsidRDefault="00BA1A26" w:rsidP="00BA1A26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ng feng jia qin x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 jiang ho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i ji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hong xi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E67471" w:rsidRPr="00702CF8" w:rsidRDefault="00E67471" w:rsidP="00E6747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Luxi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67471" w:rsidRPr="00702CF8" w:rsidRDefault="00E67471" w:rsidP="00E67471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21663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67471" w:rsidRPr="00702CF8" w:rsidRDefault="00E67471" w:rsidP="00E6747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0.21960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71" w:rsidRPr="00702CF8" w:rsidRDefault="00E67471" w:rsidP="00E6747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i sha d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71" w:rsidRPr="00702CF8" w:rsidRDefault="00E67471" w:rsidP="00E6747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 xi d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E67471" w:rsidRPr="00702CF8" w:rsidRDefault="00E67471" w:rsidP="00E6747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Maya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67471" w:rsidRPr="00702CF8" w:rsidRDefault="00E67471" w:rsidP="00E67471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86556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67471" w:rsidRPr="00702CF8" w:rsidRDefault="00E67471" w:rsidP="00E6747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9.80257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71" w:rsidRPr="00702CF8" w:rsidRDefault="00E67471" w:rsidP="00E6747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 yang cheng be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71" w:rsidRPr="00702CF8" w:rsidRDefault="00E67471" w:rsidP="00E6747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 yang cheng n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E67471" w:rsidRPr="00702CF8" w:rsidRDefault="00E67471" w:rsidP="00E6747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lastRenderedPageBreak/>
              <w:t>Miluo City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67471" w:rsidRPr="00702CF8" w:rsidRDefault="00E67471" w:rsidP="00E67471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74303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67471" w:rsidRPr="00702CF8" w:rsidRDefault="00E67471" w:rsidP="00E6747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16145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71" w:rsidRPr="00702CF8" w:rsidRDefault="00E67471" w:rsidP="00E6747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ng xi ji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71" w:rsidRPr="00702CF8" w:rsidRDefault="00E67471" w:rsidP="00E6747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 zhong lu ji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hong xin ji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E67471" w:rsidRPr="00702CF8" w:rsidRDefault="00E67471" w:rsidP="00E6747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Nan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67471" w:rsidRPr="00702CF8" w:rsidRDefault="00E67471" w:rsidP="00E67471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37123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67471" w:rsidRPr="00702CF8" w:rsidRDefault="00E67471" w:rsidP="00E6747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4093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71" w:rsidRPr="00702CF8" w:rsidRDefault="00E67471" w:rsidP="00E6747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o lin xiang ji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71" w:rsidRPr="00702CF8" w:rsidRDefault="00E67471" w:rsidP="00E6747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ang e bian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ng sheng lu ji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E67471" w:rsidRPr="00702CF8" w:rsidRDefault="00E67471" w:rsidP="00E6747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Nanyue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67471" w:rsidRPr="00702CF8" w:rsidRDefault="00E67471" w:rsidP="00E67471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24394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67471" w:rsidRPr="00702CF8" w:rsidRDefault="00E67471" w:rsidP="00E6747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72995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71" w:rsidRPr="00702CF8" w:rsidRDefault="00E67471" w:rsidP="00E67471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ng zhong huo qi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67471" w:rsidRPr="00702CF8" w:rsidRDefault="00E67471" w:rsidP="00E67471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n yue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n yue zhong xi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B5222" w:rsidRPr="00702CF8" w:rsidRDefault="004B5222" w:rsidP="004B522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Ningxia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5222" w:rsidRPr="00702CF8" w:rsidRDefault="004B5222" w:rsidP="004B5222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18218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5222" w:rsidRPr="00702CF8" w:rsidRDefault="004B5222" w:rsidP="004B522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33975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B5222" w:rsidRPr="00702CF8" w:rsidRDefault="004B5222" w:rsidP="004B522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ing xiang shan mu qiao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B5222" w:rsidRPr="00702CF8" w:rsidRDefault="004B5222" w:rsidP="004B522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ing xiang xian huang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ing xiang xian hui tang zhen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B5222" w:rsidRPr="00702CF8" w:rsidRDefault="004B5222" w:rsidP="004B522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Ningyuan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5222" w:rsidRPr="00702CF8" w:rsidRDefault="004B5222" w:rsidP="004B5222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.57097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5222" w:rsidRPr="00702CF8" w:rsidRDefault="004B5222" w:rsidP="004B522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9458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B5222" w:rsidRPr="00702CF8" w:rsidRDefault="004B5222" w:rsidP="004B522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 ting zhen lu bian tan 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B5222" w:rsidRPr="00702CF8" w:rsidRDefault="004B5222" w:rsidP="004B522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ing yuan xian gao fe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ing yuan xian huo qin pi f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ing yuan xian leng jia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ing yuan xian tong sha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B5222" w:rsidRPr="00702CF8" w:rsidRDefault="004B5222" w:rsidP="004B522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hoenix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5222" w:rsidRPr="00702CF8" w:rsidRDefault="004B5222" w:rsidP="004B5222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07696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5222" w:rsidRPr="00702CF8" w:rsidRDefault="004B5222" w:rsidP="004B522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9.5672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B5222" w:rsidRPr="00702CF8" w:rsidRDefault="004B5222" w:rsidP="004B522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uan jie qi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B5222" w:rsidRPr="00702CF8" w:rsidRDefault="004B5222" w:rsidP="004B522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jiang zhe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B5222" w:rsidRPr="00702CF8" w:rsidRDefault="004B5222" w:rsidP="004B522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ingjia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5222" w:rsidRPr="00702CF8" w:rsidRDefault="004B5222" w:rsidP="004B5222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76297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5222" w:rsidRPr="00702CF8" w:rsidRDefault="004B5222" w:rsidP="004B522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65340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B5222" w:rsidRPr="00702CF8" w:rsidRDefault="004B5222" w:rsidP="004B522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ng dong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B5222" w:rsidRPr="00702CF8" w:rsidRDefault="004B5222" w:rsidP="004B522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an yun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ing jiang dong jie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ing jiang xian wu shi zhen zong he nong ma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ian yue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ong jia ling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ue chi tang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B5222" w:rsidRPr="00702CF8" w:rsidRDefault="004B5222" w:rsidP="004B522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Qido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5222" w:rsidRPr="00702CF8" w:rsidRDefault="004B5222" w:rsidP="004B5222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76587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5222" w:rsidRPr="00702CF8" w:rsidRDefault="004B5222" w:rsidP="004B522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9421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B5222" w:rsidRPr="00702CF8" w:rsidRDefault="004B5222" w:rsidP="004B522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i dong cheng do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B5222" w:rsidRPr="00702CF8" w:rsidRDefault="004B5222" w:rsidP="004B522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i dong xian cheng zho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B5222" w:rsidRPr="00702CF8" w:rsidRDefault="004B5222" w:rsidP="004B522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Qiya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5222" w:rsidRPr="00702CF8" w:rsidRDefault="004B5222" w:rsidP="004B5222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58012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5222" w:rsidRPr="00702CF8" w:rsidRDefault="004B5222" w:rsidP="004B522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84065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B5222" w:rsidRPr="00702CF8" w:rsidRDefault="004B5222" w:rsidP="004B5222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i yang huang fu pi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B5222" w:rsidRPr="00702CF8" w:rsidRDefault="004B5222" w:rsidP="004B522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i yang lu jia di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i yang wang zuo yu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i yang xi bei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Quyuan Administration Are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74303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26B3A" w:rsidRPr="00702CF8" w:rsidRDefault="00426B3A" w:rsidP="00426B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16145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u min jie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u yuan ji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fa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Ruche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.55050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26B3A" w:rsidRPr="00702CF8" w:rsidRDefault="00426B3A" w:rsidP="00426B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6849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ng guan zhe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u cheng yi zhong p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ao man jia qin 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angzhi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39972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26B3A" w:rsidRPr="00702CF8" w:rsidRDefault="00426B3A" w:rsidP="00426B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0.16392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ang zhi xian zuo yu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haodo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25894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26B3A" w:rsidRPr="00702CF8" w:rsidRDefault="00426B3A" w:rsidP="00426B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74426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o dong xian bai bao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o dong xian cheng la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o dong xian he hua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o dong xian sheng li jie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81488" w:rsidRPr="00702CF8" w:rsidRDefault="00181488" w:rsidP="0055697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haoshan City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93638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26B3A" w:rsidRPr="00702CF8" w:rsidRDefault="00426B3A" w:rsidP="00426B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5235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o shan zhong xi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426B3A" w:rsidRPr="00702CF8" w:rsidRDefault="00426B3A" w:rsidP="00426B3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haoya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990638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26B3A" w:rsidRPr="00702CF8" w:rsidRDefault="00426B3A" w:rsidP="00426B3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2738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o yang xian bai ca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o yang xian tang du kou da li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o yang xian tang du kou shi w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o yang xian tang du kou zhen er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o yang xian tang du kou zhen y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o yang xian zha tan huo qi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041FA9" w:rsidRPr="00702CF8" w:rsidRDefault="00041FA9" w:rsidP="00041FA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hifeng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1FA9" w:rsidRPr="00702CF8" w:rsidRDefault="00041FA9" w:rsidP="00041FA9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86676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1FA9" w:rsidRPr="00702CF8" w:rsidRDefault="00041FA9" w:rsidP="00041FA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11769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FA9" w:rsidRPr="00702CF8" w:rsidRDefault="00041FA9" w:rsidP="00041FA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i hua jia qin pi fa b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FA9" w:rsidRPr="00702CF8" w:rsidRDefault="00041FA9" w:rsidP="00041FA9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ing ji han jiang tu j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iu yu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 min pi fa 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 wu jia qin pi f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ong luo wa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en shi tu ji te yue jing xiao 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ang do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ao li jia qin pi f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zuo leng k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041FA9" w:rsidRPr="00702CF8" w:rsidRDefault="00041FA9" w:rsidP="00041FA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higu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1FA9" w:rsidRPr="00702CF8" w:rsidRDefault="00041FA9" w:rsidP="00041FA9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90238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1FA9" w:rsidRPr="00702CF8" w:rsidRDefault="00041FA9" w:rsidP="00041FA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61068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FA9" w:rsidRPr="00702CF8" w:rsidRDefault="00041FA9" w:rsidP="00041FA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u zai me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FA9" w:rsidRPr="00702CF8" w:rsidRDefault="00041FA9" w:rsidP="00041FA9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ang yuan nong chan pin pi f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i gu qu yan qi qi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041FA9" w:rsidRPr="00702CF8" w:rsidRDefault="00041FA9" w:rsidP="00041FA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himenn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1FA9" w:rsidRPr="00702CF8" w:rsidRDefault="00041FA9" w:rsidP="00041FA9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69800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41FA9" w:rsidRPr="00702CF8" w:rsidRDefault="00041FA9" w:rsidP="00041FA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02484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FA9" w:rsidRPr="00702CF8" w:rsidRDefault="00041FA9" w:rsidP="00041FA9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i men xian chu jia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41FA9" w:rsidRPr="00702CF8" w:rsidRDefault="00041FA9" w:rsidP="00041FA9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i men xian zhan xi lu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huangfe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45914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19244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uang feng xian bai y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uang feng xian cheng bei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uang feng xian yong fe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huangpai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.96191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65996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uang pai xian d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uang pai xia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huangqing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23291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49715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uang qing qu san yan ji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uini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58195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0.1556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i ning xian lao jie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i ning xian lv zhou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i ning xian zhong xi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uxian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.80036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0424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ng yuan ge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 xian qiao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 yua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Taojia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51808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15581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o hua jiang zhe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hang jia ma tou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hen hu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Taoyuan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918908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2886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o yuan xian dong jie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ao yuan xian hao xi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Tianxin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11470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96922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ing yua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ian xin qu xin tia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ian xin qu xin yao lu kou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ie dao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Tianyuan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83075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1234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ian yuan qu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ao hua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Tongdaoxian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158038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9.7843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ong dao cheng do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ong dao jia qi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ong dao xian x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ong dao zhong xi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Wangche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26715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8268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o tang ling jie dao hong wang d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ang cheng qu qiao kou shang mao che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ang cheng qu tong guan jia yuan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Wugang City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72660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0.63188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 gang shi gong ye pi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 gang shi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 gang shi san pai lu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 gang shi tang chang pi f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Wuling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17203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86632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 ling qu chang sheng qi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 ling qu dan yang lou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 ling qu gan lu s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 ling qu huo che zh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 ling qu long gang xia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 ling qu mei jia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 ling qu qing yang ge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 ling qu san zu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 ling qu zi l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 ling qu zi qi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Wulingyuan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34572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0.5504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 ling yuan qu hong yu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 ling yuan qu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Xiangtan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70968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73859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ua shi zong he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in pe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in shi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e fu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i ta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i su he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un hu qiao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Xiangxiang City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77838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32774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ang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ng feng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ong mao xin qu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u tie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n men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n xiang lu hu tie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hong xi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Xiangyin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76874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77784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o li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iao do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ong d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ang yin jian xi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Xinhua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72652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3274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n hua cheng n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n hua xian shang mei zhen li xin qiao no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n hua xian tian hua nan lu nong mao sh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Xinhua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358028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9.17188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n hua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Xinni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43341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0.85662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n ning xian jin lai zhong xi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Xinshao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32091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1.45865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n shao xian jin san ji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Xintian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.90657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2215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ng guan wu xiang zu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n tian cheng dong xi me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n tian tian jia xiang xiu fe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n tian yong de li ca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n zu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Xupu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909988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0.5940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pu xian cheng be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pu xian cheng n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Yanfeng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88873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61638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an feng qu xian ji xia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Yanli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36687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84498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an ling xia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lastRenderedPageBreak/>
              <w:t>Yizha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.39996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94881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ng guan zhen huo qin pi f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iang jia w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n jing do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i fang ji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Yongding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13387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0.4746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ong ding qu da yong qi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ong ding qu qi fe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ong ding qu xin fe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Yongshun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00144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9.85125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ong shun xian huo qi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Yongxi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12715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078D4" w:rsidRPr="00702CF8" w:rsidRDefault="00F078D4" w:rsidP="00F078D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1165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ng gua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078D4" w:rsidRPr="00702CF8" w:rsidRDefault="00F078D4" w:rsidP="00F078D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ng guan san f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eng guan shui n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E2159A" w:rsidRPr="00702CF8" w:rsidRDefault="00E2159A" w:rsidP="00E2159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You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159A" w:rsidRPr="00702CF8" w:rsidRDefault="00E2159A" w:rsidP="00E2159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100288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159A" w:rsidRPr="00702CF8" w:rsidRDefault="00E2159A" w:rsidP="00E2159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5176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159A" w:rsidRPr="00702CF8" w:rsidRDefault="00E2159A" w:rsidP="00E2159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ai ka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2159A" w:rsidRPr="00702CF8" w:rsidRDefault="00E2159A" w:rsidP="00E2159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n me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 men xia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ang do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523304" w:rsidRPr="00702CF8" w:rsidRDefault="00523304" w:rsidP="0052330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Yuanjiang City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3304" w:rsidRPr="00702CF8" w:rsidRDefault="00523304" w:rsidP="0052330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84704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3304" w:rsidRPr="00702CF8" w:rsidRDefault="00523304" w:rsidP="0052330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35595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304" w:rsidRPr="00702CF8" w:rsidRDefault="00523304" w:rsidP="0052330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jiang shi zhong xin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304" w:rsidRPr="00702CF8" w:rsidRDefault="00523304" w:rsidP="0052330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jiang xiang be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523304" w:rsidRPr="00702CF8" w:rsidRDefault="00523304" w:rsidP="0052330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Yuanli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3304" w:rsidRPr="00702CF8" w:rsidRDefault="00523304" w:rsidP="0052330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45272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3304" w:rsidRPr="00702CF8" w:rsidRDefault="00523304" w:rsidP="0052330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0.3938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304" w:rsidRPr="00702CF8" w:rsidRDefault="00523304" w:rsidP="0052330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ling cheng x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304" w:rsidRPr="00702CF8" w:rsidRDefault="00523304" w:rsidP="0052330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ling tian ni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523304" w:rsidRPr="00702CF8" w:rsidRDefault="00523304" w:rsidP="0052330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Yuelu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3304" w:rsidRPr="00702CF8" w:rsidRDefault="00523304" w:rsidP="0052330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19405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3304" w:rsidRPr="00702CF8" w:rsidRDefault="00523304" w:rsidP="0052330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91892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304" w:rsidRPr="00702CF8" w:rsidRDefault="00523304" w:rsidP="0052330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ang yue hu sheng xi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304" w:rsidRPr="00702CF8" w:rsidRDefault="00523304" w:rsidP="0052330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ue lu qu ge lin xing cheng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ue lu qu xiang yi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ue lu qu yin pen ling sheng xi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523304" w:rsidRPr="00702CF8" w:rsidRDefault="00523304" w:rsidP="0052330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Yuetang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3304" w:rsidRPr="00702CF8" w:rsidRDefault="00523304" w:rsidP="0052330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90489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3304" w:rsidRPr="00702CF8" w:rsidRDefault="00523304" w:rsidP="0052330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99142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304" w:rsidRPr="00702CF8" w:rsidRDefault="00523304" w:rsidP="0052330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n tang pu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304" w:rsidRPr="00702CF8" w:rsidRDefault="00523304" w:rsidP="0052330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ao yang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iu zhou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i ji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an zhong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ro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523304" w:rsidRPr="00702CF8" w:rsidRDefault="00523304" w:rsidP="0052330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Yueya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3304" w:rsidRPr="00702CF8" w:rsidRDefault="00523304" w:rsidP="0052330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22022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3304" w:rsidRPr="00702CF8" w:rsidRDefault="00523304" w:rsidP="0052330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2534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304" w:rsidRPr="00702CF8" w:rsidRDefault="00523304" w:rsidP="0052330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 tong li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304" w:rsidRPr="00702CF8" w:rsidRDefault="00523304" w:rsidP="0052330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 yuan li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 zhou li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ue yang xian zhong xi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523304" w:rsidRPr="00702CF8" w:rsidRDefault="00523304" w:rsidP="0052330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Yueyanglou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3304" w:rsidRPr="00702CF8" w:rsidRDefault="00523304" w:rsidP="0052330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37184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3304" w:rsidRPr="00702CF8" w:rsidRDefault="00523304" w:rsidP="0052330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12975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304" w:rsidRPr="00702CF8" w:rsidRDefault="00523304" w:rsidP="0052330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 zi me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304" w:rsidRPr="00702CF8" w:rsidRDefault="00523304" w:rsidP="0052330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eng qiao hu jia qin pi f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ua ban qiao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ua rong xian nan me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e le da cai sh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 hao qin dan pi f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i xi qi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 li pai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523304" w:rsidRPr="00702CF8" w:rsidRDefault="00523304" w:rsidP="0052330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Yuhu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3304" w:rsidRPr="00702CF8" w:rsidRDefault="00523304" w:rsidP="0052330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85407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23304" w:rsidRPr="00702CF8" w:rsidRDefault="00523304" w:rsidP="0052330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89717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304" w:rsidRPr="00702CF8" w:rsidRDefault="00523304" w:rsidP="00523304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i guo qiao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304" w:rsidRPr="00702CF8" w:rsidRDefault="00523304" w:rsidP="00523304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iang lu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iang nan d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iu hua shan shan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n zhu lu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n pan li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 zi li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605F3E" w:rsidRPr="00702CF8" w:rsidRDefault="00605F3E" w:rsidP="00605F3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lastRenderedPageBreak/>
              <w:t>Yuhua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5F3E" w:rsidRPr="00702CF8" w:rsidRDefault="00605F3E" w:rsidP="00605F3E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11708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5F3E" w:rsidRPr="00702CF8" w:rsidRDefault="00605F3E" w:rsidP="00605F3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04932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5F3E" w:rsidRPr="00702CF8" w:rsidRDefault="00605F3E" w:rsidP="00605F3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ang jia shan qin xu pi f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5F3E" w:rsidRPr="00702CF8" w:rsidRDefault="00605F3E" w:rsidP="00605F3E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u hua qu shi ma jia qi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605F3E" w:rsidRPr="00702CF8" w:rsidRDefault="00605F3E" w:rsidP="00605F3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Yunxi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5F3E" w:rsidRPr="00702CF8" w:rsidRDefault="00605F3E" w:rsidP="00605F3E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9.47357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5F3E" w:rsidRPr="00702CF8" w:rsidRDefault="00605F3E" w:rsidP="00605F3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2719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5F3E" w:rsidRPr="00702CF8" w:rsidRDefault="00605F3E" w:rsidP="00605F3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ue hua wang jia li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5F3E" w:rsidRPr="00702CF8" w:rsidRDefault="00605F3E" w:rsidP="00605F3E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un xi qu lu kou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un xi qu si to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un x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un xi si to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605F3E" w:rsidRPr="00702CF8" w:rsidRDefault="00605F3E" w:rsidP="00605F3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Zhengxiang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5F3E" w:rsidRPr="00702CF8" w:rsidRDefault="00605F3E" w:rsidP="00605F3E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89650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5F3E" w:rsidRPr="00702CF8" w:rsidRDefault="00605F3E" w:rsidP="00605F3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60329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5F3E" w:rsidRPr="00702CF8" w:rsidRDefault="00605F3E" w:rsidP="00605F3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o xin qu san tai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5F3E" w:rsidRPr="00702CF8" w:rsidRDefault="00605F3E" w:rsidP="00605F3E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ng x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ua xin san tai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heng xiang qu heng x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605F3E" w:rsidRPr="00702CF8" w:rsidRDefault="00605F3E" w:rsidP="00605F3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Zhijia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5F3E" w:rsidRPr="00702CF8" w:rsidRDefault="00605F3E" w:rsidP="00605F3E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44341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5F3E" w:rsidRPr="00702CF8" w:rsidRDefault="00605F3E" w:rsidP="00605F3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9.6851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5F3E" w:rsidRPr="00702CF8" w:rsidRDefault="00605F3E" w:rsidP="00605F3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jiang huo qi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5F3E" w:rsidRPr="00702CF8" w:rsidRDefault="00605F3E" w:rsidP="00605F3E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jiang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uo jiang zhong xi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605F3E" w:rsidRPr="00702CF8" w:rsidRDefault="00605F3E" w:rsidP="00605F3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Zhongfang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5F3E" w:rsidRPr="00702CF8" w:rsidRDefault="00605F3E" w:rsidP="00605F3E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54530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5F3E" w:rsidRPr="00702CF8" w:rsidRDefault="00605F3E" w:rsidP="00605F3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0.20266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5F3E" w:rsidRPr="00702CF8" w:rsidRDefault="00605F3E" w:rsidP="00605F3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hong fang xian ya ya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5F3E" w:rsidRPr="00702CF8" w:rsidRDefault="00605F3E" w:rsidP="00605F3E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hong fang xian zhong xi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hong fang zhen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605F3E" w:rsidRPr="00702CF8" w:rsidRDefault="00605F3E" w:rsidP="00605F3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Zhuhui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5F3E" w:rsidRPr="00702CF8" w:rsidRDefault="00605F3E" w:rsidP="00605F3E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.89466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5F3E" w:rsidRPr="00702CF8" w:rsidRDefault="00605F3E" w:rsidP="00605F3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62017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5F3E" w:rsidRPr="00702CF8" w:rsidRDefault="00605F3E" w:rsidP="00605F3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o ping qin lei pi f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5F3E" w:rsidRPr="00702CF8" w:rsidRDefault="00605F3E" w:rsidP="00605F3E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hu zuo qu heng zhou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hu zuo qu san hua pi fa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hu zuo qu san tai cai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605F3E" w:rsidRPr="00702CF8" w:rsidRDefault="00605F3E" w:rsidP="00605F3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Zhuzhou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5F3E" w:rsidRPr="00702CF8" w:rsidRDefault="00605F3E" w:rsidP="00605F3E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7.54252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5F3E" w:rsidRPr="00702CF8" w:rsidRDefault="00605F3E" w:rsidP="00605F3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1655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5F3E" w:rsidRPr="00702CF8" w:rsidRDefault="00605F3E" w:rsidP="00605F3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u kou zhen xiang yang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5F3E" w:rsidRPr="00702CF8" w:rsidRDefault="00605F3E" w:rsidP="00605F3E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605F3E" w:rsidRPr="00702CF8" w:rsidRDefault="00605F3E" w:rsidP="00605F3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Zixing City Coun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5F3E" w:rsidRPr="00702CF8" w:rsidRDefault="00605F3E" w:rsidP="00605F3E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.97624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5F3E" w:rsidRPr="00702CF8" w:rsidRDefault="00605F3E" w:rsidP="00605F3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3.23614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5F3E" w:rsidRPr="00702CF8" w:rsidRDefault="00605F3E" w:rsidP="00605F3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i xing shi xin qu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5F3E" w:rsidRPr="00702CF8" w:rsidRDefault="00605F3E" w:rsidP="00605F3E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605F3E" w:rsidRPr="00702CF8" w:rsidRDefault="00605F3E" w:rsidP="00605F3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Ziyang Distri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5F3E" w:rsidRPr="00702CF8" w:rsidRDefault="00605F3E" w:rsidP="00605F3E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8.59095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05F3E" w:rsidRPr="00702CF8" w:rsidRDefault="00605F3E" w:rsidP="00605F3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2CF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2.3244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5F3E" w:rsidRPr="00702CF8" w:rsidRDefault="00605F3E" w:rsidP="00605F3E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an yi jie nong mao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05F3E" w:rsidRPr="00702CF8" w:rsidRDefault="00605F3E" w:rsidP="00605F3E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605F3E" w:rsidRPr="00702CF8" w:rsidTr="00C16FA5">
        <w:trPr>
          <w:trHeight w:val="270"/>
          <w:jc w:val="center"/>
        </w:trPr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i yang qu xue men kou shi cha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26B3A" w:rsidRPr="00702CF8" w:rsidRDefault="00426B3A" w:rsidP="00426B3A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02CF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</w:t>
            </w:r>
          </w:p>
        </w:tc>
      </w:tr>
    </w:tbl>
    <w:p w:rsidR="00556974" w:rsidRPr="00605F3E" w:rsidRDefault="00556974">
      <w:pPr>
        <w:rPr>
          <w:rFonts w:ascii="Times New Roman" w:hAnsi="Times New Roman" w:cs="Times New Roman"/>
          <w:color w:val="000000" w:themeColor="text1"/>
        </w:rPr>
      </w:pPr>
    </w:p>
    <w:sectPr w:rsidR="00556974" w:rsidRPr="00605F3E" w:rsidSect="00605F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6B3A" w:rsidRDefault="00426B3A" w:rsidP="00EB2849">
      <w:r>
        <w:separator/>
      </w:r>
    </w:p>
  </w:endnote>
  <w:endnote w:type="continuationSeparator" w:id="0">
    <w:p w:rsidR="00426B3A" w:rsidRDefault="00426B3A" w:rsidP="00EB2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6B3A" w:rsidRDefault="00426B3A" w:rsidP="00EB2849">
      <w:r>
        <w:separator/>
      </w:r>
    </w:p>
  </w:footnote>
  <w:footnote w:type="continuationSeparator" w:id="0">
    <w:p w:rsidR="00426B3A" w:rsidRDefault="00426B3A" w:rsidP="00EB2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859"/>
    <w:rsid w:val="00041FA9"/>
    <w:rsid w:val="00181488"/>
    <w:rsid w:val="001979C0"/>
    <w:rsid w:val="00426B3A"/>
    <w:rsid w:val="004B5222"/>
    <w:rsid w:val="00523304"/>
    <w:rsid w:val="00556974"/>
    <w:rsid w:val="005A4406"/>
    <w:rsid w:val="00605F3E"/>
    <w:rsid w:val="006341EC"/>
    <w:rsid w:val="006427FC"/>
    <w:rsid w:val="00671968"/>
    <w:rsid w:val="00702CF8"/>
    <w:rsid w:val="00717859"/>
    <w:rsid w:val="008021E0"/>
    <w:rsid w:val="00804462"/>
    <w:rsid w:val="009A1E7E"/>
    <w:rsid w:val="00A2004D"/>
    <w:rsid w:val="00A31B0F"/>
    <w:rsid w:val="00B01476"/>
    <w:rsid w:val="00B3279C"/>
    <w:rsid w:val="00BA1A26"/>
    <w:rsid w:val="00BA1AE0"/>
    <w:rsid w:val="00BB06CC"/>
    <w:rsid w:val="00C04B83"/>
    <w:rsid w:val="00C16FA5"/>
    <w:rsid w:val="00D253F4"/>
    <w:rsid w:val="00D561E9"/>
    <w:rsid w:val="00E2159A"/>
    <w:rsid w:val="00E67471"/>
    <w:rsid w:val="00EB2849"/>
    <w:rsid w:val="00F078D4"/>
    <w:rsid w:val="00FA0639"/>
    <w:rsid w:val="00FC044B"/>
    <w:rsid w:val="00FF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17ED47ED-E11A-49F9-B6FE-396A89C0F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0147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B01476"/>
    <w:rPr>
      <w:color w:val="800080"/>
      <w:u w:val="single"/>
    </w:rPr>
  </w:style>
  <w:style w:type="paragraph" w:customStyle="1" w:styleId="xl63">
    <w:name w:val="xl63"/>
    <w:basedOn w:val="a"/>
    <w:rsid w:val="00B014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B01476"/>
    <w:pPr>
      <w:widowControl/>
      <w:spacing w:before="100" w:beforeAutospacing="1" w:after="100" w:afterAutospacing="1"/>
      <w:ind w:firstLineChars="100" w:firstLine="10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B2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B284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B2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B28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63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7</Pages>
  <Words>2850</Words>
  <Characters>16247</Characters>
  <Application>Microsoft Office Word</Application>
  <DocSecurity>0</DocSecurity>
  <Lines>135</Lines>
  <Paragraphs>38</Paragraphs>
  <ScaleCrop>false</ScaleCrop>
  <Company/>
  <LinksUpToDate>false</LinksUpToDate>
  <CharactersWithSpaces>19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weiHuang</dc:creator>
  <cp:keywords/>
  <dc:description/>
  <cp:lastModifiedBy>YiweiHuang</cp:lastModifiedBy>
  <cp:revision>26</cp:revision>
  <dcterms:created xsi:type="dcterms:W3CDTF">2015-10-15T14:05:00Z</dcterms:created>
  <dcterms:modified xsi:type="dcterms:W3CDTF">2015-10-16T15:05:00Z</dcterms:modified>
</cp:coreProperties>
</file>